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C376E" w14:textId="22D7E59C" w:rsidR="008D62B6" w:rsidRDefault="00D03169">
      <w:proofErr w:type="spellStart"/>
      <w:r>
        <w:t>Supplements</w:t>
      </w:r>
      <w:proofErr w:type="spellEnd"/>
    </w:p>
    <w:p w14:paraId="7C9F5EA8" w14:textId="55ACCE67" w:rsidR="00D03169" w:rsidRDefault="00D03169"/>
    <w:p w14:paraId="6C1DE43E" w14:textId="550BAEE1" w:rsidR="00D03169" w:rsidRDefault="00D03169"/>
    <w:p w14:paraId="1AAD32B8" w14:textId="77777777" w:rsidR="00D03169" w:rsidRDefault="00D03169">
      <w:pPr>
        <w:rPr>
          <w:lang w:val="en-US"/>
        </w:rPr>
      </w:pPr>
    </w:p>
    <w:p w14:paraId="4F54D68F" w14:textId="19FD04C8" w:rsidR="00D03169" w:rsidRDefault="00D03169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FF5199C" wp14:editId="2480E266">
            <wp:simplePos x="0" y="0"/>
            <wp:positionH relativeFrom="column">
              <wp:posOffset>-10160</wp:posOffset>
            </wp:positionH>
            <wp:positionV relativeFrom="paragraph">
              <wp:posOffset>331591</wp:posOffset>
            </wp:positionV>
            <wp:extent cx="2893060" cy="4017010"/>
            <wp:effectExtent l="0" t="0" r="2540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306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3169">
        <w:rPr>
          <w:lang w:val="en-US"/>
        </w:rPr>
        <w:t>Supplement 2: Funnel plot for total complications</w:t>
      </w:r>
    </w:p>
    <w:p w14:paraId="071AFB75" w14:textId="77777777" w:rsidR="00D03169" w:rsidRDefault="00D03169">
      <w:pPr>
        <w:rPr>
          <w:lang w:val="en-US"/>
        </w:rPr>
      </w:pPr>
    </w:p>
    <w:p w14:paraId="2E0EBF08" w14:textId="77777777" w:rsidR="00D03169" w:rsidRDefault="00D03169">
      <w:pPr>
        <w:rPr>
          <w:lang w:val="en-US"/>
        </w:rPr>
      </w:pPr>
    </w:p>
    <w:p w14:paraId="0ACD64ED" w14:textId="24510209" w:rsidR="00D03169" w:rsidRDefault="00D03169">
      <w:pPr>
        <w:rPr>
          <w:lang w:val="en-US"/>
        </w:rPr>
      </w:pPr>
    </w:p>
    <w:p w14:paraId="4CFAF951" w14:textId="77777777" w:rsidR="00D03169" w:rsidRDefault="00D03169">
      <w:pPr>
        <w:rPr>
          <w:lang w:val="en-US"/>
        </w:rPr>
      </w:pPr>
      <w:r>
        <w:rPr>
          <w:lang w:val="en-US"/>
        </w:rPr>
        <w:br w:type="page"/>
      </w:r>
    </w:p>
    <w:p w14:paraId="44BAE21B" w14:textId="77777777" w:rsidR="00D03169" w:rsidRDefault="00D03169">
      <w:pPr>
        <w:rPr>
          <w:lang w:val="en-US"/>
        </w:rPr>
      </w:pPr>
    </w:p>
    <w:p w14:paraId="4BCC5CC7" w14:textId="1921E780" w:rsidR="00D03169" w:rsidRDefault="00D03169">
      <w:pPr>
        <w:rPr>
          <w:lang w:val="en-US"/>
        </w:rPr>
      </w:pPr>
      <w:r>
        <w:rPr>
          <w:lang w:val="en-US"/>
        </w:rPr>
        <w:t>Supplement 3: Funnel plot for mastectomy flap necrosis</w:t>
      </w:r>
    </w:p>
    <w:p w14:paraId="2C0D0E29" w14:textId="347BCA5D" w:rsidR="00D03169" w:rsidRDefault="00D03169">
      <w:pPr>
        <w:rPr>
          <w:lang w:val="en-US"/>
        </w:rPr>
      </w:pPr>
    </w:p>
    <w:p w14:paraId="1F2417C2" w14:textId="180874B1" w:rsidR="00D03169" w:rsidRDefault="00D03169">
      <w:pPr>
        <w:rPr>
          <w:lang w:val="en-US"/>
        </w:rPr>
      </w:pPr>
    </w:p>
    <w:p w14:paraId="0F08BF69" w14:textId="04A716CA" w:rsidR="00D03169" w:rsidRDefault="00D03169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BD36E59" wp14:editId="1DEEC350">
            <wp:simplePos x="0" y="0"/>
            <wp:positionH relativeFrom="column">
              <wp:posOffset>183474</wp:posOffset>
            </wp:positionH>
            <wp:positionV relativeFrom="paragraph">
              <wp:posOffset>248461</wp:posOffset>
            </wp:positionV>
            <wp:extent cx="2894330" cy="3559810"/>
            <wp:effectExtent l="0" t="0" r="1270" b="0"/>
            <wp:wrapTopAndBottom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433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br w:type="page"/>
      </w:r>
    </w:p>
    <w:p w14:paraId="6BE69E29" w14:textId="28FD0DD7" w:rsidR="00D03169" w:rsidRDefault="00D03169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26222156" wp14:editId="0CCA5AEE">
            <wp:simplePos x="0" y="0"/>
            <wp:positionH relativeFrom="column">
              <wp:posOffset>0</wp:posOffset>
            </wp:positionH>
            <wp:positionV relativeFrom="paragraph">
              <wp:posOffset>313501</wp:posOffset>
            </wp:positionV>
            <wp:extent cx="2893060" cy="3557905"/>
            <wp:effectExtent l="0" t="0" r="2540" b="0"/>
            <wp:wrapTopAndBottom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306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Supplement 4: Funnel plot for hematoma</w:t>
      </w:r>
    </w:p>
    <w:p w14:paraId="7FEAB454" w14:textId="77777777" w:rsidR="00D03169" w:rsidRDefault="00D03169">
      <w:pPr>
        <w:rPr>
          <w:lang w:val="en-US"/>
        </w:rPr>
      </w:pPr>
      <w:r>
        <w:rPr>
          <w:lang w:val="en-US"/>
        </w:rPr>
        <w:br w:type="page"/>
      </w:r>
    </w:p>
    <w:p w14:paraId="5525C064" w14:textId="50810006" w:rsidR="00D03169" w:rsidRDefault="00D03169">
      <w:pPr>
        <w:rPr>
          <w:lang w:val="en-US"/>
        </w:rPr>
      </w:pPr>
      <w:r>
        <w:rPr>
          <w:lang w:val="en-US"/>
        </w:rPr>
        <w:lastRenderedPageBreak/>
        <w:t>Supplement 5: Funnel plot for seroma</w:t>
      </w:r>
    </w:p>
    <w:p w14:paraId="16272CAF" w14:textId="77E9E05B" w:rsidR="00D03169" w:rsidRDefault="00D03169">
      <w:pPr>
        <w:rPr>
          <w:lang w:val="en-US"/>
        </w:rPr>
      </w:pPr>
    </w:p>
    <w:p w14:paraId="3EBB7B02" w14:textId="082821E7" w:rsidR="00D03169" w:rsidRDefault="00D03169">
      <w:pPr>
        <w:rPr>
          <w:lang w:val="en-US"/>
        </w:rPr>
      </w:pPr>
      <w:r>
        <w:rPr>
          <w:lang w:val="en-US"/>
        </w:rPr>
        <w:br w:type="page"/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6A9476E" wp14:editId="50435BA2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3924300" cy="4826000"/>
            <wp:effectExtent l="0" t="0" r="0" b="0"/>
            <wp:wrapTopAndBottom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8EE70E" w14:textId="6A14E5A9" w:rsidR="00D03169" w:rsidRDefault="00D03169">
      <w:pPr>
        <w:rPr>
          <w:lang w:val="en-US"/>
        </w:rPr>
      </w:pPr>
      <w:r>
        <w:rPr>
          <w:lang w:val="en-US"/>
        </w:rPr>
        <w:lastRenderedPageBreak/>
        <w:t>Supplement 6: Funnel plot for infection</w:t>
      </w:r>
    </w:p>
    <w:p w14:paraId="3D7544C5" w14:textId="56DC1C65" w:rsidR="00D03169" w:rsidRDefault="00D03169">
      <w:pPr>
        <w:rPr>
          <w:lang w:val="en-US"/>
        </w:rPr>
      </w:pPr>
    </w:p>
    <w:p w14:paraId="4FE6ABFF" w14:textId="4D300C0C" w:rsidR="00D03169" w:rsidRDefault="00D03169">
      <w:pPr>
        <w:rPr>
          <w:lang w:val="en-US"/>
        </w:rPr>
      </w:pPr>
      <w:r>
        <w:rPr>
          <w:lang w:val="en-US"/>
        </w:rPr>
        <w:br w:type="page"/>
      </w: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474B10BC" wp14:editId="42932612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3924300" cy="4826000"/>
            <wp:effectExtent l="0" t="0" r="0" b="0"/>
            <wp:wrapTopAndBottom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3A3EEF" w14:textId="396AC3CF" w:rsidR="00D03169" w:rsidRDefault="00D03169">
      <w:pPr>
        <w:rPr>
          <w:lang w:val="en-US"/>
        </w:rPr>
      </w:pPr>
      <w:r>
        <w:rPr>
          <w:lang w:val="en-US"/>
        </w:rPr>
        <w:lastRenderedPageBreak/>
        <w:t>Supplement 7: Funnel plot for extrusion</w:t>
      </w:r>
    </w:p>
    <w:p w14:paraId="598E9CCC" w14:textId="4F223445" w:rsidR="00D03169" w:rsidRDefault="00D03169">
      <w:pPr>
        <w:rPr>
          <w:lang w:val="en-US"/>
        </w:rPr>
      </w:pPr>
    </w:p>
    <w:p w14:paraId="30F96F61" w14:textId="4D0EA3E2" w:rsidR="00D03169" w:rsidRDefault="00D03169">
      <w:pPr>
        <w:rPr>
          <w:lang w:val="en-US"/>
        </w:rPr>
      </w:pPr>
      <w:r>
        <w:rPr>
          <w:lang w:val="en-US"/>
        </w:rPr>
        <w:br w:type="page"/>
      </w: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45B1EDE4" wp14:editId="31C57D6E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3924300" cy="4826000"/>
            <wp:effectExtent l="0" t="0" r="0" b="0"/>
            <wp:wrapTopAndBottom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3C2610" w14:textId="5F6140A2" w:rsidR="00D03169" w:rsidRDefault="00D03169">
      <w:pPr>
        <w:rPr>
          <w:lang w:val="en-US"/>
        </w:rPr>
      </w:pPr>
      <w:r>
        <w:rPr>
          <w:lang w:val="en-US"/>
        </w:rPr>
        <w:lastRenderedPageBreak/>
        <w:t>Supplement 8: Funnel plot for re-admission</w:t>
      </w:r>
    </w:p>
    <w:p w14:paraId="7627629E" w14:textId="5FFF2ECC" w:rsidR="00D03169" w:rsidRDefault="00D03169">
      <w:pPr>
        <w:rPr>
          <w:lang w:val="en-US"/>
        </w:rPr>
      </w:pPr>
    </w:p>
    <w:p w14:paraId="6CFC376A" w14:textId="07F4F829" w:rsidR="00D03169" w:rsidRDefault="00D03169">
      <w:pPr>
        <w:rPr>
          <w:lang w:val="en-US"/>
        </w:rPr>
      </w:pPr>
      <w:r>
        <w:rPr>
          <w:lang w:val="en-US"/>
        </w:rPr>
        <w:br w:type="page"/>
      </w: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5BE0F7A3" wp14:editId="0B719AE2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3924300" cy="4826000"/>
            <wp:effectExtent l="0" t="0" r="0" b="0"/>
            <wp:wrapTopAndBottom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B33B6C" w14:textId="7249952D" w:rsidR="00D03169" w:rsidRPr="00D03169" w:rsidRDefault="00D03169">
      <w:pPr>
        <w:rPr>
          <w:lang w:val="en-US"/>
        </w:rPr>
      </w:pPr>
      <w:r>
        <w:rPr>
          <w:lang w:val="en-US"/>
        </w:rPr>
        <w:lastRenderedPageBreak/>
        <w:t>Supplement 9: Funnel plot for time-to-</w:t>
      </w:r>
      <w:r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0BECC867" wp14:editId="447B6330">
            <wp:simplePos x="0" y="0"/>
            <wp:positionH relativeFrom="column">
              <wp:posOffset>0</wp:posOffset>
            </wp:positionH>
            <wp:positionV relativeFrom="paragraph">
              <wp:posOffset>189230</wp:posOffset>
            </wp:positionV>
            <wp:extent cx="3924300" cy="5461000"/>
            <wp:effectExtent l="0" t="0" r="0" b="0"/>
            <wp:wrapTopAndBottom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546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expansion</w:t>
      </w:r>
    </w:p>
    <w:sectPr w:rsidR="00D03169" w:rsidRPr="00D031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169"/>
    <w:rsid w:val="00002455"/>
    <w:rsid w:val="00152079"/>
    <w:rsid w:val="001545D6"/>
    <w:rsid w:val="001C51DE"/>
    <w:rsid w:val="001D578A"/>
    <w:rsid w:val="001F4438"/>
    <w:rsid w:val="001F6D5E"/>
    <w:rsid w:val="0020324B"/>
    <w:rsid w:val="00242B9C"/>
    <w:rsid w:val="00267E16"/>
    <w:rsid w:val="002B0DAE"/>
    <w:rsid w:val="0034081A"/>
    <w:rsid w:val="00387458"/>
    <w:rsid w:val="004E70A5"/>
    <w:rsid w:val="004F542A"/>
    <w:rsid w:val="0050359E"/>
    <w:rsid w:val="0051378F"/>
    <w:rsid w:val="00593580"/>
    <w:rsid w:val="007309D9"/>
    <w:rsid w:val="00745B4E"/>
    <w:rsid w:val="0079117F"/>
    <w:rsid w:val="007B7026"/>
    <w:rsid w:val="007C2CF9"/>
    <w:rsid w:val="008B606C"/>
    <w:rsid w:val="008D62B6"/>
    <w:rsid w:val="009127A4"/>
    <w:rsid w:val="009200B6"/>
    <w:rsid w:val="00933748"/>
    <w:rsid w:val="00950D18"/>
    <w:rsid w:val="00A40CE7"/>
    <w:rsid w:val="00A97637"/>
    <w:rsid w:val="00AF0CA7"/>
    <w:rsid w:val="00BE74DE"/>
    <w:rsid w:val="00C00B8A"/>
    <w:rsid w:val="00C22F72"/>
    <w:rsid w:val="00C42CA1"/>
    <w:rsid w:val="00C47932"/>
    <w:rsid w:val="00CE4106"/>
    <w:rsid w:val="00D03169"/>
    <w:rsid w:val="00D05628"/>
    <w:rsid w:val="00D32ED8"/>
    <w:rsid w:val="00DB7652"/>
    <w:rsid w:val="00DC4210"/>
    <w:rsid w:val="00E15CFC"/>
    <w:rsid w:val="00E25706"/>
    <w:rsid w:val="00E85A99"/>
    <w:rsid w:val="00EC1A8F"/>
    <w:rsid w:val="00F2469D"/>
    <w:rsid w:val="00FD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2BC59"/>
  <w15:chartTrackingRefBased/>
  <w15:docId w15:val="{98C56BDC-615C-3146-8722-E2CE8742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lessandri Bonetti</dc:creator>
  <cp:keywords/>
  <dc:description/>
  <cp:lastModifiedBy>Mario Alessandri Bonetti</cp:lastModifiedBy>
  <cp:revision>1</cp:revision>
  <dcterms:created xsi:type="dcterms:W3CDTF">2024-05-08T07:43:00Z</dcterms:created>
  <dcterms:modified xsi:type="dcterms:W3CDTF">2024-05-08T07:51:00Z</dcterms:modified>
</cp:coreProperties>
</file>